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0ED56" w14:textId="1ED29C3C" w:rsidR="00FD00D7" w:rsidRDefault="00FD00D7"/>
    <w:p w14:paraId="10C072DB" w14:textId="4202F2DB" w:rsidR="00C02301" w:rsidRDefault="00C02301"/>
    <w:tbl>
      <w:tblPr>
        <w:tblStyle w:val="TableGrid"/>
        <w:tblW w:w="100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32"/>
        <w:gridCol w:w="5032"/>
      </w:tblGrid>
      <w:tr w:rsidR="00C02301" w:rsidRPr="008214A2" w14:paraId="0399E91F" w14:textId="77777777" w:rsidTr="00566FE4">
        <w:trPr>
          <w:trHeight w:val="376"/>
        </w:trPr>
        <w:tc>
          <w:tcPr>
            <w:tcW w:w="10064" w:type="dxa"/>
            <w:gridSpan w:val="2"/>
          </w:tcPr>
          <w:p w14:paraId="5159F85D" w14:textId="687E12E2" w:rsidR="00C02301" w:rsidRPr="008214A2" w:rsidRDefault="00C02301" w:rsidP="00566FE4">
            <w:pPr>
              <w:jc w:val="center"/>
              <w:rPr>
                <w:b/>
                <w:bCs/>
              </w:rPr>
            </w:pPr>
            <w:r w:rsidRPr="008214A2">
              <w:rPr>
                <w:b/>
                <w:bCs/>
              </w:rPr>
              <w:t>Technology</w:t>
            </w:r>
          </w:p>
        </w:tc>
      </w:tr>
      <w:tr w:rsidR="00C02301" w14:paraId="1591033A" w14:textId="77777777" w:rsidTr="00566FE4">
        <w:trPr>
          <w:trHeight w:val="1556"/>
        </w:trPr>
        <w:tc>
          <w:tcPr>
            <w:tcW w:w="5032" w:type="dxa"/>
          </w:tcPr>
          <w:p w14:paraId="4290FBDD" w14:textId="77777777" w:rsidR="00C02301" w:rsidRPr="00B732F4" w:rsidRDefault="00C02301" w:rsidP="008F4674">
            <w:r w:rsidRPr="00B732F4">
              <w:t>T</w:t>
            </w:r>
            <w:r>
              <w:t>elehealth (</w:t>
            </w:r>
            <w:r w:rsidRPr="00B732F4">
              <w:t>teleconsultations/ telemedicine</w:t>
            </w:r>
            <w:r>
              <w:t>/</w:t>
            </w:r>
            <w:r w:rsidRPr="00B732F4">
              <w:t xml:space="preserve"> remote consultation/ </w:t>
            </w:r>
            <w:r>
              <w:t>v</w:t>
            </w:r>
            <w:r w:rsidRPr="00B732F4">
              <w:t>irtual consultation platforms/</w:t>
            </w:r>
            <w:r>
              <w:t>p</w:t>
            </w:r>
            <w:r w:rsidRPr="00B732F4">
              <w:t>hone consultations</w:t>
            </w:r>
            <w:r>
              <w:t>)</w:t>
            </w:r>
          </w:p>
          <w:p w14:paraId="4F1B3091" w14:textId="77777777" w:rsidR="00C02301" w:rsidRDefault="00C02301" w:rsidP="008F4674">
            <w:r>
              <w:t>(N=21)</w:t>
            </w:r>
          </w:p>
        </w:tc>
        <w:tc>
          <w:tcPr>
            <w:tcW w:w="5032" w:type="dxa"/>
          </w:tcPr>
          <w:p w14:paraId="6122F800" w14:textId="77777777" w:rsidR="00C02301" w:rsidRDefault="00C02301" w:rsidP="008F4674">
            <w:r w:rsidRPr="007E0FC1">
              <w:t>[19, 21, 22, 24, 25, 28, 29, 32, 33, 36, 37, 40, 42, 43, 44, 47, 48, 50, 51, 52, 60]</w:t>
            </w:r>
          </w:p>
        </w:tc>
      </w:tr>
      <w:tr w:rsidR="00C02301" w14:paraId="5D1D4DB4" w14:textId="77777777" w:rsidTr="00566FE4">
        <w:trPr>
          <w:trHeight w:val="752"/>
        </w:trPr>
        <w:tc>
          <w:tcPr>
            <w:tcW w:w="5032" w:type="dxa"/>
          </w:tcPr>
          <w:p w14:paraId="773578C5" w14:textId="77777777" w:rsidR="00C02301" w:rsidRDefault="00C02301" w:rsidP="008F4674">
            <w:r w:rsidRPr="00B732F4">
              <w:t>Social</w:t>
            </w:r>
            <w:r>
              <w:t xml:space="preserve"> media</w:t>
            </w:r>
            <w:r w:rsidRPr="00B732F4">
              <w:t xml:space="preserve"> apps/platforms</w:t>
            </w:r>
            <w:r>
              <w:t xml:space="preserve"> (Facebook/WhatsApp/Messaging services)</w:t>
            </w:r>
          </w:p>
          <w:p w14:paraId="6FF44D13" w14:textId="77777777" w:rsidR="00C02301" w:rsidRDefault="00C02301" w:rsidP="008F4674">
            <w:r>
              <w:t>(N=8)</w:t>
            </w:r>
          </w:p>
          <w:p w14:paraId="59672051" w14:textId="268FA687" w:rsidR="00566FE4" w:rsidRDefault="00566FE4" w:rsidP="008F4674"/>
        </w:tc>
        <w:tc>
          <w:tcPr>
            <w:tcW w:w="5032" w:type="dxa"/>
          </w:tcPr>
          <w:p w14:paraId="644F9BEA" w14:textId="77777777" w:rsidR="00C02301" w:rsidRDefault="00C02301" w:rsidP="008F4674">
            <w:r>
              <w:t>[19, 21, 27, 28, 36, 41, 45, 52]</w:t>
            </w:r>
          </w:p>
        </w:tc>
      </w:tr>
      <w:tr w:rsidR="00C02301" w14:paraId="4395C8A4" w14:textId="77777777" w:rsidTr="00566FE4">
        <w:trPr>
          <w:trHeight w:val="1155"/>
        </w:trPr>
        <w:tc>
          <w:tcPr>
            <w:tcW w:w="5032" w:type="dxa"/>
          </w:tcPr>
          <w:p w14:paraId="483AC93B" w14:textId="77777777" w:rsidR="00C02301" w:rsidRDefault="00C02301" w:rsidP="008F4674">
            <w:r w:rsidRPr="00B732F4">
              <w:t>Online platforms</w:t>
            </w:r>
            <w:r>
              <w:t xml:space="preserve"> (</w:t>
            </w:r>
            <w:r w:rsidRPr="00B732F4">
              <w:t>YouTube, online support communities, shopping, online prescriptions services interactive websites</w:t>
            </w:r>
            <w:r>
              <w:t>)</w:t>
            </w:r>
          </w:p>
          <w:p w14:paraId="004AAC37" w14:textId="77777777" w:rsidR="00C02301" w:rsidRDefault="00C02301" w:rsidP="008F4674">
            <w:r>
              <w:t>(N=6)</w:t>
            </w:r>
          </w:p>
          <w:p w14:paraId="1246CA48" w14:textId="0A3DCF69" w:rsidR="00566FE4" w:rsidRPr="00B732F4" w:rsidRDefault="00566FE4" w:rsidP="008F4674"/>
        </w:tc>
        <w:tc>
          <w:tcPr>
            <w:tcW w:w="5032" w:type="dxa"/>
          </w:tcPr>
          <w:p w14:paraId="40CAEA92" w14:textId="77777777" w:rsidR="00C02301" w:rsidRDefault="00C02301" w:rsidP="008F4674">
            <w:r>
              <w:t>[19, 27, 31, 41, 43, 45]</w:t>
            </w:r>
          </w:p>
        </w:tc>
      </w:tr>
      <w:tr w:rsidR="00C02301" w14:paraId="41D61E52" w14:textId="77777777" w:rsidTr="00566FE4">
        <w:trPr>
          <w:trHeight w:val="652"/>
        </w:trPr>
        <w:tc>
          <w:tcPr>
            <w:tcW w:w="5032" w:type="dxa"/>
          </w:tcPr>
          <w:p w14:paraId="643F211B" w14:textId="77777777" w:rsidR="00C02301" w:rsidRDefault="00C02301" w:rsidP="008F4674">
            <w:r>
              <w:t>Television/radio</w:t>
            </w:r>
          </w:p>
          <w:p w14:paraId="3D5390B8" w14:textId="77777777" w:rsidR="00C02301" w:rsidRDefault="00C02301" w:rsidP="008F4674">
            <w:r>
              <w:t>(N=2)</w:t>
            </w:r>
          </w:p>
          <w:p w14:paraId="64E5E75E" w14:textId="4BBD6EE1" w:rsidR="00566FE4" w:rsidRPr="00B732F4" w:rsidRDefault="00566FE4" w:rsidP="008F4674"/>
        </w:tc>
        <w:tc>
          <w:tcPr>
            <w:tcW w:w="5032" w:type="dxa"/>
          </w:tcPr>
          <w:p w14:paraId="62E9E3D4" w14:textId="77777777" w:rsidR="00C02301" w:rsidRDefault="00C02301" w:rsidP="008F4674">
            <w:r>
              <w:t>[45, 52]</w:t>
            </w:r>
          </w:p>
        </w:tc>
      </w:tr>
      <w:tr w:rsidR="00C02301" w14:paraId="73988D2D" w14:textId="77777777" w:rsidTr="00566FE4">
        <w:trPr>
          <w:trHeight w:val="778"/>
        </w:trPr>
        <w:tc>
          <w:tcPr>
            <w:tcW w:w="5032" w:type="dxa"/>
          </w:tcPr>
          <w:p w14:paraId="4E56159E" w14:textId="77777777" w:rsidR="00C02301" w:rsidRDefault="00C02301" w:rsidP="008F4674">
            <w:r w:rsidRPr="00B732F4">
              <w:t>Web browsing</w:t>
            </w:r>
            <w:r>
              <w:t xml:space="preserve"> (</w:t>
            </w:r>
            <w:r w:rsidRPr="00B732F4">
              <w:t>Google search engines/ internet resources</w:t>
            </w:r>
            <w:r>
              <w:t>)</w:t>
            </w:r>
          </w:p>
          <w:p w14:paraId="42A4A1E8" w14:textId="77777777" w:rsidR="00C02301" w:rsidRDefault="00C02301" w:rsidP="008F4674">
            <w:r>
              <w:t>(N=1)</w:t>
            </w:r>
          </w:p>
          <w:p w14:paraId="57882278" w14:textId="49E3C90C" w:rsidR="00566FE4" w:rsidRDefault="00566FE4" w:rsidP="008F4674"/>
        </w:tc>
        <w:tc>
          <w:tcPr>
            <w:tcW w:w="5032" w:type="dxa"/>
          </w:tcPr>
          <w:p w14:paraId="1C9F27CB" w14:textId="77777777" w:rsidR="00C02301" w:rsidRDefault="00C02301" w:rsidP="008F4674">
            <w:r>
              <w:t>[39]</w:t>
            </w:r>
          </w:p>
          <w:p w14:paraId="20C65431" w14:textId="77777777" w:rsidR="00C02301" w:rsidRDefault="00C02301" w:rsidP="008F4674"/>
        </w:tc>
      </w:tr>
      <w:tr w:rsidR="00C02301" w14:paraId="38DC1E43" w14:textId="77777777" w:rsidTr="00566FE4">
        <w:trPr>
          <w:trHeight w:val="778"/>
        </w:trPr>
        <w:tc>
          <w:tcPr>
            <w:tcW w:w="5032" w:type="dxa"/>
          </w:tcPr>
          <w:p w14:paraId="3E6CEC16" w14:textId="77777777" w:rsidR="00C02301" w:rsidRDefault="00C02301" w:rsidP="008F4674">
            <w:r w:rsidRPr="00B732F4">
              <w:t xml:space="preserve">Telephone </w:t>
            </w:r>
            <w:r>
              <w:t>services  (</w:t>
            </w:r>
            <w:r w:rsidRPr="00B732F4">
              <w:t>telephone services for healthcare advice</w:t>
            </w:r>
            <w:r>
              <w:t>)</w:t>
            </w:r>
          </w:p>
          <w:p w14:paraId="0B75547A" w14:textId="77777777" w:rsidR="00C02301" w:rsidRDefault="00C02301" w:rsidP="008F4674">
            <w:r>
              <w:t>(N=1)</w:t>
            </w:r>
          </w:p>
          <w:p w14:paraId="73A9E1D4" w14:textId="40E4253C" w:rsidR="00566FE4" w:rsidRPr="00B732F4" w:rsidRDefault="00566FE4" w:rsidP="008F4674"/>
        </w:tc>
        <w:tc>
          <w:tcPr>
            <w:tcW w:w="5032" w:type="dxa"/>
          </w:tcPr>
          <w:p w14:paraId="57497A0D" w14:textId="77777777" w:rsidR="00C02301" w:rsidRDefault="00C02301" w:rsidP="008F4674">
            <w:r>
              <w:t>[43]</w:t>
            </w:r>
          </w:p>
        </w:tc>
      </w:tr>
    </w:tbl>
    <w:p w14:paraId="062B9759" w14:textId="77777777" w:rsidR="00C02301" w:rsidRDefault="00C02301"/>
    <w:sectPr w:rsidR="00C02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5A"/>
    <w:rsid w:val="000C0B5A"/>
    <w:rsid w:val="00464F87"/>
    <w:rsid w:val="00566FE4"/>
    <w:rsid w:val="00855DE4"/>
    <w:rsid w:val="009D1607"/>
    <w:rsid w:val="00C02301"/>
    <w:rsid w:val="00E543C2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B9940"/>
  <w15:chartTrackingRefBased/>
  <w15:docId w15:val="{7AAA9241-B10B-414F-81D9-66B4B9A26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5A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asciiTheme="minorHAnsi" w:eastAsiaTheme="majorEastAsia" w:hAnsiTheme="minorHAnsi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character" w:customStyle="1" w:styleId="eop">
    <w:name w:val="eop"/>
    <w:basedOn w:val="DefaultParagraphFont"/>
    <w:rsid w:val="000C0B5A"/>
  </w:style>
  <w:style w:type="table" w:styleId="TableGrid">
    <w:name w:val="Table Grid"/>
    <w:basedOn w:val="TableNormal"/>
    <w:uiPriority w:val="39"/>
    <w:rsid w:val="00C02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40:00Z</dcterms:created>
  <dcterms:modified xsi:type="dcterms:W3CDTF">2021-11-28T03:40:00Z</dcterms:modified>
</cp:coreProperties>
</file>